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46025" w14:textId="77777777" w:rsidR="00B52829" w:rsidRDefault="00B52829" w:rsidP="00B52829">
      <w:pPr>
        <w:spacing w:line="276" w:lineRule="auto"/>
        <w:rPr>
          <w:b/>
        </w:rPr>
      </w:pPr>
      <w:r>
        <w:rPr>
          <w:rFonts w:hint="eastAsia"/>
          <w:b/>
        </w:rPr>
        <w:t>Supp</w:t>
      </w:r>
      <w:r>
        <w:rPr>
          <w:b/>
        </w:rPr>
        <w:t>lementary Table 7 (sT7)</w:t>
      </w:r>
    </w:p>
    <w:p w14:paraId="07B95CE3" w14:textId="77777777" w:rsidR="00B52829" w:rsidRDefault="00B52829" w:rsidP="00B52829">
      <w:pPr>
        <w:spacing w:after="120" w:line="276" w:lineRule="auto"/>
        <w:rPr>
          <w:b/>
        </w:rPr>
      </w:pPr>
      <w:r>
        <w:rPr>
          <w:b/>
        </w:rPr>
        <w:t>C</w:t>
      </w:r>
      <w:r>
        <w:rPr>
          <w:rFonts w:hint="eastAsia"/>
          <w:b/>
        </w:rPr>
        <w:t>orre</w:t>
      </w:r>
      <w:r>
        <w:rPr>
          <w:b/>
        </w:rPr>
        <w:t>lations between f</w:t>
      </w:r>
      <w:r w:rsidRPr="00993A6C">
        <w:rPr>
          <w:b/>
        </w:rPr>
        <w:t>unctional connectivity (FC)</w:t>
      </w:r>
      <w:r w:rsidRPr="00EA704F">
        <w:rPr>
          <w:b/>
        </w:rPr>
        <w:t xml:space="preserve"> </w:t>
      </w:r>
      <w:r>
        <w:rPr>
          <w:b/>
        </w:rPr>
        <w:t>which significantly differed</w:t>
      </w:r>
      <w:bookmarkStart w:id="0" w:name="_GoBack"/>
      <w:bookmarkEnd w:id="0"/>
      <w:r>
        <w:rPr>
          <w:b/>
        </w:rPr>
        <w:t xml:space="preserve"> between groups and sustained force standard deviation for TD controls and individuals with ASD</w:t>
      </w:r>
    </w:p>
    <w:tbl>
      <w:tblPr>
        <w:tblW w:w="113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52"/>
        <w:gridCol w:w="1340"/>
        <w:gridCol w:w="1340"/>
        <w:gridCol w:w="1340"/>
        <w:gridCol w:w="1340"/>
        <w:gridCol w:w="1340"/>
        <w:gridCol w:w="1340"/>
      </w:tblGrid>
      <w:tr w:rsidR="00B52829" w:rsidRPr="00FD355C" w14:paraId="34FD37EF" w14:textId="77777777" w:rsidTr="00413B60">
        <w:trPr>
          <w:trHeight w:val="339"/>
        </w:trPr>
        <w:tc>
          <w:tcPr>
            <w:tcW w:w="3352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243D" w14:textId="77777777" w:rsidR="00B52829" w:rsidRPr="00FD355C" w:rsidRDefault="00B52829" w:rsidP="00413B60">
            <w:pPr>
              <w:rPr>
                <w:rFonts w:eastAsia="Times New Roman"/>
              </w:rPr>
            </w:pPr>
          </w:p>
        </w:tc>
        <w:tc>
          <w:tcPr>
            <w:tcW w:w="40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D425B4" w14:textId="77777777" w:rsidR="00B52829" w:rsidRPr="00FD355C" w:rsidRDefault="00B52829" w:rsidP="00413B60">
            <w:pPr>
              <w:rPr>
                <w:b/>
                <w:color w:val="000000"/>
                <w:u w:val="single"/>
              </w:rPr>
            </w:pPr>
            <w:r w:rsidRPr="00FD355C">
              <w:rPr>
                <w:b/>
                <w:color w:val="000000"/>
                <w:u w:val="single"/>
              </w:rPr>
              <w:t>Control</w:t>
            </w:r>
            <w:r>
              <w:rPr>
                <w:b/>
                <w:color w:val="000000"/>
                <w:u w:val="single"/>
              </w:rPr>
              <w:t>s</w:t>
            </w:r>
          </w:p>
        </w:tc>
        <w:tc>
          <w:tcPr>
            <w:tcW w:w="402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B759D0" w14:textId="77777777" w:rsidR="00B52829" w:rsidRPr="00FD355C" w:rsidRDefault="00B52829" w:rsidP="00413B60">
            <w:pPr>
              <w:rPr>
                <w:b/>
                <w:color w:val="000000"/>
                <w:u w:val="single"/>
              </w:rPr>
            </w:pPr>
            <w:r>
              <w:rPr>
                <w:b/>
                <w:color w:val="000000"/>
                <w:u w:val="single"/>
              </w:rPr>
              <w:t xml:space="preserve">Individuals with </w:t>
            </w:r>
            <w:r w:rsidRPr="00FD355C">
              <w:rPr>
                <w:b/>
                <w:color w:val="000000"/>
                <w:u w:val="single"/>
              </w:rPr>
              <w:t>ASD</w:t>
            </w:r>
          </w:p>
        </w:tc>
      </w:tr>
      <w:tr w:rsidR="00B52829" w:rsidRPr="00FD355C" w14:paraId="6DEFDF1B" w14:textId="77777777" w:rsidTr="00413B60">
        <w:trPr>
          <w:trHeight w:hRule="exact" w:val="301"/>
        </w:trPr>
        <w:tc>
          <w:tcPr>
            <w:tcW w:w="335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157AE94" w14:textId="77777777" w:rsidR="00B52829" w:rsidRPr="00FD355C" w:rsidRDefault="00B52829" w:rsidP="00413B60">
            <w:pPr>
              <w:rPr>
                <w:rFonts w:eastAsia="Times New Roman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D14D0A" w14:textId="77777777" w:rsidR="00B52829" w:rsidRPr="00FD355C" w:rsidRDefault="00B52829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55A6A" w14:textId="77777777" w:rsidR="00B52829" w:rsidRPr="00FD355C" w:rsidRDefault="00B52829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EA6FEC" w14:textId="77777777" w:rsidR="00B52829" w:rsidRPr="00FD355C" w:rsidRDefault="00B52829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9D47B49" w14:textId="77777777" w:rsidR="00B52829" w:rsidRPr="00FD355C" w:rsidRDefault="00B52829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78A9576" w14:textId="77777777" w:rsidR="00B52829" w:rsidRPr="00FD355C" w:rsidRDefault="00B52829" w:rsidP="00413B60">
            <w:pPr>
              <w:rPr>
                <w:rFonts w:eastAsia="Times New Roman"/>
                <w:b/>
                <w:color w:val="000000"/>
              </w:rPr>
            </w:pPr>
            <w:r w:rsidRPr="00FD355C">
              <w:rPr>
                <w:rFonts w:eastAsia="Times New Roman"/>
                <w:b/>
                <w:color w:val="000000"/>
              </w:rPr>
              <w:t>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947F99" w14:textId="77777777" w:rsidR="00B52829" w:rsidRPr="00FD355C" w:rsidRDefault="00B52829" w:rsidP="00413B60">
            <w:pPr>
              <w:rPr>
                <w:rFonts w:eastAsia="Times New Roman"/>
                <w:b/>
              </w:rPr>
            </w:pPr>
            <w:r w:rsidRPr="00FD355C">
              <w:rPr>
                <w:rFonts w:eastAsia="Times New Roman"/>
                <w:b/>
                <w:color w:val="000000"/>
              </w:rPr>
              <w:t>FDR</w:t>
            </w:r>
          </w:p>
        </w:tc>
      </w:tr>
      <w:tr w:rsidR="00B52829" w:rsidRPr="00FD355C" w14:paraId="487398B2" w14:textId="77777777" w:rsidTr="00413B60">
        <w:trPr>
          <w:trHeight w:hRule="exact" w:val="301"/>
        </w:trPr>
        <w:tc>
          <w:tcPr>
            <w:tcW w:w="3352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64EF670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SMG.R-DCG.L</w:t>
            </w: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14:paraId="3E50E24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/>
                <w:color w:val="000000"/>
              </w:rPr>
              <w:t>5</w:t>
            </w:r>
          </w:p>
          <w:p w14:paraId="4004C0F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14:paraId="116B860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8</w:t>
            </w:r>
          </w:p>
          <w:p w14:paraId="6502245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</w:tcPr>
          <w:p w14:paraId="1E382CD7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6C1CFFC8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2F8D870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5</w:t>
            </w:r>
          </w:p>
          <w:p w14:paraId="6381FC9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0CC53AE1" w14:textId="77777777" w:rsidR="00B52829" w:rsidRPr="00FD355C" w:rsidRDefault="00B52829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4</w:t>
            </w:r>
            <w:r w:rsidRPr="00C701FB">
              <w:rPr>
                <w:rFonts w:eastAsia="MingLiU"/>
                <w:color w:val="000000"/>
                <w:u w:val="single"/>
                <w:vertAlign w:val="superscript"/>
              </w:rPr>
              <w:t>*</w:t>
            </w:r>
          </w:p>
          <w:p w14:paraId="0570786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</w:tcPr>
          <w:p w14:paraId="46C880E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32</w:t>
            </w:r>
          </w:p>
          <w:p w14:paraId="1506FF0F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4B17F7CC" w14:textId="77777777" w:rsidTr="00413B60">
        <w:trPr>
          <w:trHeight w:hRule="exact" w:val="307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B5D1FD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ANG.L-SF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B458AE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3</w:t>
            </w:r>
          </w:p>
          <w:p w14:paraId="35EEE8B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6330E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/>
                <w:color w:val="000000"/>
              </w:rPr>
              <w:t>1</w:t>
            </w:r>
          </w:p>
          <w:p w14:paraId="5D5858D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1546BFF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4</w:t>
            </w:r>
          </w:p>
          <w:p w14:paraId="3EBFEB35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AF145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8</w:t>
            </w:r>
          </w:p>
          <w:p w14:paraId="4EAD11E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945D6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/>
                <w:color w:val="000000"/>
              </w:rPr>
              <w:t>4</w:t>
            </w:r>
          </w:p>
          <w:p w14:paraId="36D0F34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115B49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1</w:t>
            </w:r>
          </w:p>
          <w:p w14:paraId="79E7C25A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4DC1B391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8A25BF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ANG.L-SO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BD70C0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  <w:p w14:paraId="63F4EA9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5D792D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9</w:t>
            </w:r>
          </w:p>
          <w:p w14:paraId="7A293DF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B3AE9E0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1</w:t>
            </w:r>
          </w:p>
          <w:p w14:paraId="3E2AF23E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9C136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2</w:t>
            </w:r>
          </w:p>
          <w:p w14:paraId="4EA06EC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C7339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</w:t>
            </w:r>
            <w:r>
              <w:rPr>
                <w:rFonts w:eastAsia="MingLiU"/>
                <w:color w:val="000000"/>
              </w:rPr>
              <w:t>7</w:t>
            </w:r>
          </w:p>
          <w:p w14:paraId="2412290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BBD16B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</w:t>
            </w:r>
            <w:r>
              <w:rPr>
                <w:color w:val="000000"/>
              </w:rPr>
              <w:t>7</w:t>
            </w:r>
          </w:p>
          <w:p w14:paraId="2B5DEFB5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4733F1AB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12A017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PCUN.L-SP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49440B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9</w:t>
            </w:r>
          </w:p>
          <w:p w14:paraId="368456D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E04818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4</w:t>
            </w:r>
          </w:p>
          <w:p w14:paraId="5DEAB2F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FE0CF81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3E85418F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0DF8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  <w:p w14:paraId="02FCB41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965D2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/>
                <w:color w:val="000000"/>
              </w:rPr>
              <w:t>6</w:t>
            </w:r>
          </w:p>
          <w:p w14:paraId="2A7F955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9190C8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8</w:t>
            </w:r>
          </w:p>
          <w:p w14:paraId="1A6C48DC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0FEB4E02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CB0D7B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PCUN.L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ED0F1C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9</w:t>
            </w:r>
          </w:p>
          <w:p w14:paraId="70D89E8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145D00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9</w:t>
            </w:r>
          </w:p>
          <w:p w14:paraId="2E4B28B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465AB7B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1B704D9A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5DBE1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1</w:t>
            </w:r>
          </w:p>
          <w:p w14:paraId="2D52A4E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8D8B0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6</w:t>
            </w:r>
          </w:p>
          <w:p w14:paraId="0F1CA76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94FC66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32</w:t>
            </w:r>
          </w:p>
          <w:p w14:paraId="647C4EE3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54E97799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1C59A6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HES.L-SP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7A8149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4</w:t>
            </w:r>
          </w:p>
          <w:p w14:paraId="162BA6A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3A5F3F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0</w:t>
            </w:r>
          </w:p>
          <w:p w14:paraId="308C4E2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19DF8D8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</w:t>
            </w:r>
            <w:r>
              <w:rPr>
                <w:color w:val="000000"/>
              </w:rPr>
              <w:t>4</w:t>
            </w:r>
          </w:p>
          <w:p w14:paraId="74603A6D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AE5E2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3</w:t>
            </w:r>
          </w:p>
          <w:p w14:paraId="7E5E25F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CE3C9A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3</w:t>
            </w:r>
          </w:p>
          <w:p w14:paraId="49BCD46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2C61A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</w:t>
            </w:r>
            <w:r>
              <w:rPr>
                <w:color w:val="000000"/>
              </w:rPr>
              <w:t>7</w:t>
            </w:r>
          </w:p>
          <w:p w14:paraId="7DAC453F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3C2441F4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9E1036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HES.L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9E0A31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/>
                <w:color w:val="000000"/>
              </w:rPr>
              <w:t>1</w:t>
            </w:r>
          </w:p>
          <w:p w14:paraId="59DE4B8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0054D0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1</w:t>
            </w:r>
          </w:p>
          <w:p w14:paraId="266888C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35399C7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093F2137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E9FE1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2</w:t>
            </w:r>
          </w:p>
          <w:p w14:paraId="0CC6952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549AE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2</w:t>
            </w:r>
          </w:p>
          <w:p w14:paraId="7DC6C64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B0E356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49</w:t>
            </w:r>
          </w:p>
          <w:p w14:paraId="160E42C5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6C925155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0304EE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STG.L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CE10FC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0</w:t>
            </w:r>
          </w:p>
          <w:p w14:paraId="71262B2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052D21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/>
                <w:color w:val="000000"/>
              </w:rPr>
              <w:t>7</w:t>
            </w:r>
          </w:p>
          <w:p w14:paraId="64534CB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AB312CC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4</w:t>
            </w:r>
          </w:p>
          <w:p w14:paraId="72E501C9" w14:textId="77777777" w:rsidR="00B52829" w:rsidRPr="00FD355C" w:rsidRDefault="00B52829" w:rsidP="00413B60">
            <w:pPr>
              <w:rPr>
                <w:color w:val="000000"/>
              </w:rPr>
            </w:pPr>
            <w:r w:rsidRPr="00FD355C">
              <w:rPr>
                <w:color w:val="000000"/>
              </w:rPr>
              <w:t>0.812</w:t>
            </w:r>
          </w:p>
          <w:p w14:paraId="56826884" w14:textId="77777777" w:rsidR="00B52829" w:rsidRPr="00FD355C" w:rsidRDefault="00B52829" w:rsidP="00413B60">
            <w:pPr>
              <w:rPr>
                <w:color w:val="000000"/>
              </w:rPr>
            </w:pPr>
            <w:r w:rsidRPr="00FD355C">
              <w:rPr>
                <w:color w:val="000000"/>
              </w:rPr>
              <w:t>0.812</w:t>
            </w:r>
          </w:p>
          <w:p w14:paraId="63F06A64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2E616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1</w:t>
            </w:r>
          </w:p>
          <w:p w14:paraId="235ACB6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39662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8</w:t>
            </w:r>
          </w:p>
          <w:p w14:paraId="4E12156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CB1144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57622E2D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2D71FDF4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4713AD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Vermis VI-SF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5CABFF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4</w:t>
            </w:r>
          </w:p>
          <w:p w14:paraId="7E336B0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59EC98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1</w:t>
            </w:r>
          </w:p>
          <w:p w14:paraId="07A6515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28AE513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7582D068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2231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7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87EB4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5</w:t>
            </w:r>
          </w:p>
          <w:p w14:paraId="2E594A0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8A19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58DCE60A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5F95DD0E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2837D6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Vermis VI</w:t>
            </w:r>
            <w:r w:rsidRPr="00C701FB">
              <w:rPr>
                <w:rFonts w:eastAsia="Times New Roman"/>
                <w:color w:val="000000"/>
              </w:rPr>
              <w:t>-</w:t>
            </w:r>
            <w:r w:rsidRPr="0027288E">
              <w:rPr>
                <w:rFonts w:eastAsia="Times New Roman"/>
                <w:color w:val="000000"/>
              </w:rPr>
              <w:t>MF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6F2B71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.00</w:t>
            </w:r>
          </w:p>
          <w:p w14:paraId="086645C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6905A2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99</w:t>
            </w:r>
          </w:p>
          <w:p w14:paraId="7AE083F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2332167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99</w:t>
            </w:r>
          </w:p>
          <w:p w14:paraId="4E952656" w14:textId="77777777" w:rsidR="00B52829" w:rsidRPr="00FD355C" w:rsidRDefault="00B52829" w:rsidP="00413B60">
            <w:pPr>
              <w:rPr>
                <w:color w:val="000000"/>
              </w:rPr>
            </w:pPr>
          </w:p>
          <w:p w14:paraId="4AEC9ABE" w14:textId="77777777" w:rsidR="00B52829" w:rsidRPr="00FD355C" w:rsidRDefault="00B52829" w:rsidP="00413B60">
            <w:pPr>
              <w:rPr>
                <w:color w:val="000000"/>
              </w:rPr>
            </w:pPr>
          </w:p>
          <w:p w14:paraId="71F93B45" w14:textId="77777777" w:rsidR="00B52829" w:rsidRPr="00FD355C" w:rsidRDefault="00B52829" w:rsidP="00413B60">
            <w:pPr>
              <w:rPr>
                <w:color w:val="000000"/>
              </w:rPr>
            </w:pPr>
          </w:p>
          <w:p w14:paraId="0163B484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10D58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.60</w:t>
            </w:r>
          </w:p>
          <w:p w14:paraId="45DCE1B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CBA22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0</w:t>
            </w:r>
            <w:r>
              <w:rPr>
                <w:rFonts w:eastAsia="MingLiU"/>
                <w:color w:val="000000"/>
              </w:rPr>
              <w:t>7</w:t>
            </w:r>
          </w:p>
          <w:p w14:paraId="3017FA3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E63612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32</w:t>
            </w:r>
          </w:p>
          <w:p w14:paraId="74B50536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056CED63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4E466B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Vermis VI-MO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CF032A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65D47BA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3986B9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0</w:t>
            </w:r>
          </w:p>
          <w:p w14:paraId="29655DD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0CE1251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6CA18803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EBCC1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.4</w:t>
            </w:r>
            <w:r>
              <w:rPr>
                <w:rFonts w:eastAsia="MingLiU"/>
                <w:color w:val="000000"/>
              </w:rPr>
              <w:t>9</w:t>
            </w:r>
          </w:p>
          <w:p w14:paraId="7001182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921F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7A68830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787BD7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52</w:t>
            </w:r>
          </w:p>
          <w:p w14:paraId="2733B329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131892AB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DB9900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Vermis VI-CBL.Crus I. L</w:t>
            </w:r>
          </w:p>
          <w:p w14:paraId="09896B05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</w:p>
          <w:p w14:paraId="77DB665F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ab/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6F3364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7</w:t>
            </w:r>
          </w:p>
          <w:p w14:paraId="2B75639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17B252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1</w:t>
            </w:r>
          </w:p>
          <w:p w14:paraId="7C4CF59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F76E3C5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1</w:t>
            </w:r>
          </w:p>
          <w:p w14:paraId="7F0CD9B3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089FC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5</w:t>
            </w:r>
          </w:p>
          <w:p w14:paraId="04E5DFD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CA344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8</w:t>
            </w:r>
          </w:p>
          <w:p w14:paraId="4545099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EF395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7B2344F0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4C96F589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BF57C1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Vermis VI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796525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6</w:t>
            </w:r>
          </w:p>
          <w:p w14:paraId="1CE1BB8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AE427C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3DD6A8D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F1794F2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76B9F023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3E620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8</w:t>
            </w:r>
          </w:p>
          <w:p w14:paraId="3243955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C5DD0F" w14:textId="77777777" w:rsidR="00B52829" w:rsidRPr="00FD355C" w:rsidRDefault="00B52829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3</w:t>
            </w:r>
            <w:r w:rsidRPr="00C701FB">
              <w:rPr>
                <w:rFonts w:eastAsia="MingLiU"/>
                <w:color w:val="000000"/>
                <w:u w:val="single"/>
                <w:vertAlign w:val="superscript"/>
              </w:rPr>
              <w:t>*</w:t>
            </w:r>
          </w:p>
          <w:p w14:paraId="72BE8534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09064B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32</w:t>
            </w:r>
          </w:p>
          <w:p w14:paraId="7F431C05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5A626920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565D36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L-SF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A42D5A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7</w:t>
            </w:r>
          </w:p>
          <w:p w14:paraId="010B5D3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C047A0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</w:t>
            </w:r>
            <w:r>
              <w:rPr>
                <w:rFonts w:eastAsia="MingLiU"/>
                <w:color w:val="000000"/>
              </w:rPr>
              <w:t>42</w:t>
            </w:r>
          </w:p>
          <w:p w14:paraId="42CB017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10509AB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39509A79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2D40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72CCB4B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3E5FD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7</w:t>
            </w:r>
          </w:p>
          <w:p w14:paraId="1DF0C44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A5CE13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4BDF8E49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4F5ED0BF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67CBF7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L-MF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508865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6</w:t>
            </w:r>
          </w:p>
          <w:p w14:paraId="3315A51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606C6BF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5</w:t>
            </w:r>
          </w:p>
          <w:p w14:paraId="3A774E3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E01034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57E880F4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A804A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1</w:t>
            </w:r>
          </w:p>
          <w:p w14:paraId="01C6753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8BD24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/>
                <w:color w:val="000000"/>
              </w:rPr>
              <w:t>7</w:t>
            </w:r>
          </w:p>
          <w:p w14:paraId="500F3EC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E7ECE5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8</w:t>
            </w:r>
          </w:p>
          <w:p w14:paraId="23780B86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3E5AB849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7B0AA7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 L-CBL.Crus II. 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254654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3</w:t>
            </w:r>
          </w:p>
          <w:p w14:paraId="1ABE795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841AD9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9</w:t>
            </w:r>
          </w:p>
          <w:p w14:paraId="2AAD291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00D0EEC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200251D9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0AAAB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0</w:t>
            </w:r>
          </w:p>
          <w:p w14:paraId="7843900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A730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5</w:t>
            </w:r>
          </w:p>
          <w:p w14:paraId="6D1BBCD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277FA2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6</w:t>
            </w:r>
          </w:p>
          <w:p w14:paraId="72583E4B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16B2B8D5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5C97DF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 L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303B073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6</w:t>
            </w:r>
          </w:p>
          <w:p w14:paraId="63900A6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7EC6B0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8</w:t>
            </w:r>
          </w:p>
          <w:p w14:paraId="33D2182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DF53D47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643C8D9B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1151B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5</w:t>
            </w:r>
          </w:p>
          <w:p w14:paraId="6D78D49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80690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</w:t>
            </w:r>
            <w:r>
              <w:rPr>
                <w:rFonts w:eastAsia="MingLiU"/>
                <w:color w:val="000000"/>
              </w:rPr>
              <w:t>9</w:t>
            </w:r>
          </w:p>
          <w:p w14:paraId="0C4AA0CB" w14:textId="77777777" w:rsidR="00B52829" w:rsidRPr="00FD355C" w:rsidRDefault="00B52829" w:rsidP="00413B60">
            <w:pPr>
              <w:rPr>
                <w:rFonts w:eastAsia="MingLiU"/>
                <w:color w:val="000000"/>
                <w:u w:val="single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073E66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7EF1A0CC" w14:textId="77777777" w:rsidR="00B52829" w:rsidRPr="00FD355C" w:rsidRDefault="00B52829" w:rsidP="00413B60">
            <w:pPr>
              <w:rPr>
                <w:color w:val="000000"/>
                <w:u w:val="single"/>
              </w:rPr>
            </w:pPr>
          </w:p>
        </w:tc>
      </w:tr>
      <w:tr w:rsidR="00B52829" w:rsidRPr="00FD355C" w14:paraId="740F3C10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698DA2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 L-CBL. IX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96B59EB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0</w:t>
            </w:r>
          </w:p>
          <w:p w14:paraId="16654C9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737E38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7</w:t>
            </w:r>
            <w:r>
              <w:rPr>
                <w:rFonts w:eastAsia="MingLiU"/>
                <w:color w:val="000000"/>
              </w:rPr>
              <w:t>7</w:t>
            </w:r>
          </w:p>
          <w:p w14:paraId="462034A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C91454F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4</w:t>
            </w:r>
          </w:p>
          <w:p w14:paraId="4C1CC296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61DAF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8</w:t>
            </w:r>
            <w:r>
              <w:rPr>
                <w:rFonts w:eastAsia="MingLiU"/>
                <w:color w:val="000000"/>
              </w:rPr>
              <w:t>6</w:t>
            </w:r>
          </w:p>
          <w:p w14:paraId="731B2EB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DB3622" w14:textId="77777777" w:rsidR="00B52829" w:rsidRPr="00FD355C" w:rsidRDefault="00B52829" w:rsidP="00413B60">
            <w:pPr>
              <w:rPr>
                <w:rFonts w:eastAsia="MingLiU"/>
                <w:color w:val="000000"/>
                <w:u w:val="single"/>
              </w:rPr>
            </w:pPr>
            <w:r>
              <w:rPr>
                <w:rFonts w:eastAsia="MingLiU"/>
                <w:color w:val="000000"/>
                <w:u w:val="single"/>
              </w:rPr>
              <w:t>0</w:t>
            </w:r>
            <w:r w:rsidRPr="00FD355C">
              <w:rPr>
                <w:rFonts w:eastAsia="MingLiU"/>
                <w:color w:val="000000"/>
                <w:u w:val="single"/>
              </w:rPr>
              <w:t>.001</w:t>
            </w:r>
            <w:r w:rsidRPr="00C701FB">
              <w:rPr>
                <w:rFonts w:eastAsia="MingLiU"/>
                <w:color w:val="000000"/>
                <w:u w:val="single"/>
                <w:vertAlign w:val="superscript"/>
              </w:rPr>
              <w:t>**</w:t>
            </w:r>
          </w:p>
          <w:p w14:paraId="18B89DA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85E244" w14:textId="77777777" w:rsidR="00B52829" w:rsidRPr="00FD355C" w:rsidRDefault="00B52829" w:rsidP="00413B60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0</w:t>
            </w:r>
            <w:r w:rsidRPr="00FD355C">
              <w:rPr>
                <w:color w:val="000000"/>
                <w:u w:val="single"/>
              </w:rPr>
              <w:t>.02</w:t>
            </w:r>
          </w:p>
          <w:p w14:paraId="1446448A" w14:textId="77777777" w:rsidR="00B52829" w:rsidRPr="00FD355C" w:rsidRDefault="00B52829" w:rsidP="00413B60">
            <w:pPr>
              <w:rPr>
                <w:color w:val="000000"/>
              </w:rPr>
            </w:pPr>
          </w:p>
          <w:p w14:paraId="66C02318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1E9017A4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8024AE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R-SO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A0BEC3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4</w:t>
            </w:r>
          </w:p>
          <w:p w14:paraId="1672055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F43FB7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8</w:t>
            </w:r>
          </w:p>
          <w:p w14:paraId="5E13507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60384BB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1</w:t>
            </w:r>
          </w:p>
          <w:p w14:paraId="7007D20C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2079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</w:t>
            </w:r>
            <w:r>
              <w:rPr>
                <w:rFonts w:eastAsia="MingLiU"/>
                <w:color w:val="000000"/>
              </w:rPr>
              <w:t>7</w:t>
            </w:r>
          </w:p>
          <w:p w14:paraId="09B97DE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20B9C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4</w:t>
            </w:r>
          </w:p>
          <w:p w14:paraId="7E82CD9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17228D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41957AAD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0AEA2F9D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E7AB6C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Crus I. R-CBL.Crus II. 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0AA8149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8</w:t>
            </w:r>
          </w:p>
          <w:p w14:paraId="6D2AD43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F1B7F3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</w:t>
            </w:r>
            <w:r>
              <w:rPr>
                <w:rFonts w:eastAsia="MingLiU"/>
                <w:color w:val="000000"/>
              </w:rPr>
              <w:t>9</w:t>
            </w:r>
          </w:p>
          <w:p w14:paraId="7CEC675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444CF25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1</w:t>
            </w:r>
          </w:p>
          <w:p w14:paraId="2ECB78D0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E68A2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6</w:t>
            </w:r>
          </w:p>
          <w:p w14:paraId="7D4E8B5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43DFD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5</w:t>
            </w:r>
          </w:p>
          <w:p w14:paraId="4BEF428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D70AF5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7</w:t>
            </w:r>
          </w:p>
          <w:p w14:paraId="38CC2668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52829" w:rsidRPr="00FD355C" w14:paraId="0FB9D996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31469E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 VIII. L-SP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E6EF82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14</w:t>
            </w:r>
          </w:p>
          <w:p w14:paraId="623311C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C3E448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68</w:t>
            </w:r>
          </w:p>
          <w:p w14:paraId="5BD6E5B3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E36DFE3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</w:t>
            </w:r>
            <w:r>
              <w:rPr>
                <w:color w:val="000000"/>
              </w:rPr>
              <w:t>4</w:t>
            </w:r>
          </w:p>
          <w:p w14:paraId="7A37FBD3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0C4D13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.30</w:t>
            </w:r>
          </w:p>
          <w:p w14:paraId="299B766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1A79E7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1</w:t>
            </w:r>
          </w:p>
          <w:p w14:paraId="2EC3720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F95719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6A8F1F8A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03AC5A20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DD0AE9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 VIII. L-SOG.L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25F8680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2</w:t>
            </w:r>
          </w:p>
          <w:p w14:paraId="45BCD20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7D13FEF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4</w:t>
            </w:r>
          </w:p>
          <w:p w14:paraId="318EB048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4A0D88C1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044442B6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BFF77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9</w:t>
            </w:r>
          </w:p>
          <w:p w14:paraId="6486592A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17898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2</w:t>
            </w:r>
          </w:p>
          <w:p w14:paraId="4F04081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B814FA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7909AFDB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758A0B89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0A30F4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 VIII. L-SOG.R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004C46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29</w:t>
            </w:r>
          </w:p>
          <w:p w14:paraId="61EE7881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1491E0B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8</w:t>
            </w:r>
          </w:p>
          <w:p w14:paraId="3B662C3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59B9FC43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4F0F737A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CDE0B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</w:t>
            </w:r>
            <w:r>
              <w:rPr>
                <w:rFonts w:eastAsia="MingLiU"/>
                <w:color w:val="000000"/>
              </w:rPr>
              <w:t>2</w:t>
            </w:r>
          </w:p>
          <w:p w14:paraId="5B31CA2E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26256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37</w:t>
            </w:r>
          </w:p>
          <w:p w14:paraId="72766A7C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E01779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06F163B0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  <w:tr w:rsidR="00B52829" w:rsidRPr="00FD355C" w14:paraId="1F1A00D2" w14:textId="77777777" w:rsidTr="00413B60">
        <w:trPr>
          <w:trHeight w:hRule="exact" w:val="301"/>
        </w:trPr>
        <w:tc>
          <w:tcPr>
            <w:tcW w:w="3352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4BE9743D" w14:textId="77777777" w:rsidR="00B52829" w:rsidRPr="0027288E" w:rsidRDefault="00B52829" w:rsidP="00413B60">
            <w:pPr>
              <w:rPr>
                <w:rFonts w:eastAsia="Times New Roman"/>
                <w:color w:val="000000"/>
              </w:rPr>
            </w:pPr>
            <w:r w:rsidRPr="0027288E">
              <w:rPr>
                <w:rFonts w:eastAsia="Times New Roman"/>
                <w:color w:val="000000"/>
              </w:rPr>
              <w:t>CBL. VIII. L-CBL.Crus II. R</w:t>
            </w: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14:paraId="561D308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 w:rsidRPr="00FD355C">
              <w:rPr>
                <w:rFonts w:eastAsia="MingLiU"/>
                <w:color w:val="000000"/>
              </w:rPr>
              <w:t>-</w:t>
            </w:r>
            <w:r>
              <w:rPr>
                <w:rFonts w:eastAsia="MingLiU"/>
                <w:color w:val="000000"/>
              </w:rPr>
              <w:t>0.20</w:t>
            </w:r>
          </w:p>
          <w:p w14:paraId="38DBD295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14:paraId="642A7DA9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56</w:t>
            </w:r>
          </w:p>
          <w:p w14:paraId="4D23ACF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</w:tcPr>
          <w:p w14:paraId="6CAE4648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81</w:t>
            </w:r>
          </w:p>
          <w:p w14:paraId="74CB22DA" w14:textId="77777777" w:rsidR="00B52829" w:rsidRPr="00FD355C" w:rsidRDefault="00B52829" w:rsidP="00413B60">
            <w:pPr>
              <w:rPr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004F836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.30</w:t>
            </w:r>
          </w:p>
          <w:p w14:paraId="49B30290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73762B12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  <w:r>
              <w:rPr>
                <w:rFonts w:eastAsia="MingLiU"/>
                <w:color w:val="000000"/>
              </w:rPr>
              <w:t>0</w:t>
            </w:r>
            <w:r w:rsidRPr="00FD355C">
              <w:rPr>
                <w:rFonts w:eastAsia="MingLiU"/>
                <w:color w:val="000000"/>
              </w:rPr>
              <w:t>.4</w:t>
            </w:r>
            <w:r>
              <w:rPr>
                <w:rFonts w:eastAsia="MingLiU"/>
                <w:color w:val="000000"/>
              </w:rPr>
              <w:t>1</w:t>
            </w:r>
          </w:p>
          <w:p w14:paraId="175F4CCD" w14:textId="77777777" w:rsidR="00B52829" w:rsidRPr="00FD355C" w:rsidRDefault="00B52829" w:rsidP="00413B60">
            <w:pPr>
              <w:rPr>
                <w:rFonts w:eastAsia="MingLiU"/>
                <w:color w:val="000000"/>
              </w:rPr>
            </w:pP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</w:tcPr>
          <w:p w14:paraId="3E12004E" w14:textId="77777777" w:rsidR="00B52829" w:rsidRPr="00FD355C" w:rsidRDefault="00B52829" w:rsidP="00413B6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FD355C">
              <w:rPr>
                <w:color w:val="000000"/>
              </w:rPr>
              <w:t>.7</w:t>
            </w:r>
            <w:r>
              <w:rPr>
                <w:color w:val="000000"/>
              </w:rPr>
              <w:t>7</w:t>
            </w:r>
          </w:p>
          <w:p w14:paraId="53A29424" w14:textId="77777777" w:rsidR="00B52829" w:rsidRPr="00FD355C" w:rsidRDefault="00B52829" w:rsidP="00413B60">
            <w:pPr>
              <w:rPr>
                <w:color w:val="000000"/>
              </w:rPr>
            </w:pPr>
          </w:p>
        </w:tc>
      </w:tr>
    </w:tbl>
    <w:p w14:paraId="439E46AA" w14:textId="77777777" w:rsidR="00B52829" w:rsidRDefault="00B52829" w:rsidP="00B52829">
      <w:r w:rsidRPr="00C822DD">
        <w:t>SFG.R= right superior frontal gyrus; MFG.L= left middle frontal gyrus; SPG.L= left superior parietal gyrus;SPG.R= right superior parietal gyrus;</w:t>
      </w:r>
      <w:r w:rsidRPr="00E14D9A">
        <w:t xml:space="preserve"> </w:t>
      </w:r>
      <w:r w:rsidRPr="00C822DD">
        <w:t xml:space="preserve">SMG.R=right supramarginal gyrus;  ANG.L= left angular gyrus; PCUN.L=left precuneus; HES.L=left </w:t>
      </w:r>
      <w:r>
        <w:t>Heschl</w:t>
      </w:r>
      <w:r w:rsidRPr="00C822DD">
        <w:t>'s gyrus;</w:t>
      </w:r>
      <w:r w:rsidRPr="00E14D9A">
        <w:t xml:space="preserve"> </w:t>
      </w:r>
      <w:r w:rsidRPr="00C822DD">
        <w:t>STG.L=left superior temporal gyrus;</w:t>
      </w:r>
      <w:r w:rsidRPr="00E14D9A">
        <w:t xml:space="preserve"> </w:t>
      </w:r>
      <w:r w:rsidRPr="00C822DD">
        <w:t>SOG.L= left superior occipital gyrus; SOG.R=right superior occipital gyrus; MOG.L= left middle occipital gyrus; DCG.L= left median cingulate gyrus;</w:t>
      </w:r>
      <w:r w:rsidRPr="00E14D9A">
        <w:t xml:space="preserve"> </w:t>
      </w:r>
      <w:r>
        <w:t>CBL.V</w:t>
      </w:r>
      <w:r w:rsidRPr="00C822DD">
        <w:t xml:space="preserve">ermis VI=cerebellar </w:t>
      </w:r>
      <w:r>
        <w:t>v</w:t>
      </w:r>
      <w:r w:rsidRPr="00C822DD">
        <w:t>ermis</w:t>
      </w:r>
      <w:r w:rsidRPr="000679A0">
        <w:t xml:space="preserve"> VI</w:t>
      </w:r>
      <w:r>
        <w:t>;</w:t>
      </w:r>
      <w:r w:rsidRPr="00C822DD">
        <w:t xml:space="preserve"> </w:t>
      </w:r>
      <w:r>
        <w:t>CBL.</w:t>
      </w:r>
      <w:r w:rsidRPr="00C822DD">
        <w:t>Crus</w:t>
      </w:r>
      <w:r>
        <w:t xml:space="preserve"> </w:t>
      </w:r>
      <w:r w:rsidRPr="00C822DD">
        <w:t xml:space="preserve">I.L=left cerebellar crus I; </w:t>
      </w:r>
      <w:r>
        <w:t>CBL.</w:t>
      </w:r>
      <w:r w:rsidRPr="00C822DD">
        <w:t>Crus</w:t>
      </w:r>
      <w:r>
        <w:t xml:space="preserve"> </w:t>
      </w:r>
      <w:r w:rsidRPr="00C822DD">
        <w:t xml:space="preserve">I.R=right cerebellar crus I; </w:t>
      </w:r>
      <w:r>
        <w:t>CBL.</w:t>
      </w:r>
      <w:r w:rsidRPr="00C822DD">
        <w:t>Crus</w:t>
      </w:r>
      <w:r>
        <w:t xml:space="preserve"> </w:t>
      </w:r>
      <w:r w:rsidRPr="00C822DD">
        <w:t>II.L=left cerebellar crus II;</w:t>
      </w:r>
      <w:r>
        <w:rPr>
          <w:rFonts w:hint="eastAsia"/>
        </w:rPr>
        <w:t xml:space="preserve"> </w:t>
      </w:r>
      <w:r>
        <w:t>CBL.</w:t>
      </w:r>
      <w:r w:rsidRPr="00C822DD">
        <w:t>Crus</w:t>
      </w:r>
      <w:r>
        <w:t xml:space="preserve"> </w:t>
      </w:r>
      <w:r w:rsidRPr="00C822DD">
        <w:t>II.R=right cerebellar crus II;</w:t>
      </w:r>
      <w:r w:rsidRPr="00E14D9A">
        <w:t xml:space="preserve"> </w:t>
      </w:r>
      <w:r>
        <w:t>CBL.</w:t>
      </w:r>
      <w:r w:rsidRPr="00C822DD">
        <w:t>VIII.L=left cerebellar lobule VIII</w:t>
      </w:r>
      <w:r w:rsidRPr="000679A0">
        <w:t>.</w:t>
      </w:r>
    </w:p>
    <w:p w14:paraId="2A09C173" w14:textId="77777777" w:rsidR="00B52829" w:rsidRPr="00CA7B12" w:rsidRDefault="00B52829" w:rsidP="00B52829">
      <w:pPr>
        <w:rPr>
          <w:rFonts w:eastAsiaTheme="majorHAnsi"/>
          <w:kern w:val="2"/>
        </w:rPr>
      </w:pPr>
      <w:r w:rsidRPr="00B35B19">
        <w:rPr>
          <w:rFonts w:eastAsiaTheme="majorHAnsi"/>
          <w:kern w:val="2"/>
        </w:rPr>
        <w:lastRenderedPageBreak/>
        <w:t xml:space="preserve">Statistical significance </w:t>
      </w:r>
      <w:r w:rsidRPr="00C822DD">
        <w:rPr>
          <w:rFonts w:eastAsiaTheme="majorHAnsi"/>
          <w:i/>
          <w:kern w:val="2"/>
        </w:rPr>
        <w:t>before</w:t>
      </w:r>
      <w:r w:rsidRPr="00B35B19">
        <w:rPr>
          <w:rFonts w:eastAsiaTheme="majorHAnsi"/>
          <w:kern w:val="2"/>
        </w:rPr>
        <w:t xml:space="preserve"> FDR correction (</w:t>
      </w:r>
      <w:r w:rsidRPr="003E1CCB">
        <w:rPr>
          <w:rFonts w:ascii="MS Mincho" w:eastAsia="MS Mincho" w:hAnsi="MS Mincho" w:cs="MS Mincho"/>
          <w:color w:val="211D24"/>
        </w:rPr>
        <w:t>∗</w:t>
      </w:r>
      <w:r>
        <w:rPr>
          <w:iCs/>
          <w:color w:val="211D24"/>
        </w:rPr>
        <w:t>p &lt; 0.05</w:t>
      </w:r>
      <w:r w:rsidRPr="003E1CCB">
        <w:rPr>
          <w:iCs/>
          <w:color w:val="211D24"/>
        </w:rPr>
        <w:t xml:space="preserve">, </w:t>
      </w:r>
      <w:r w:rsidRPr="003E1CCB">
        <w:rPr>
          <w:rFonts w:ascii="MS Mincho" w:eastAsia="MS Mincho" w:hAnsi="MS Mincho" w:cs="MS Mincho"/>
          <w:color w:val="211D24"/>
        </w:rPr>
        <w:t>∗∗</w:t>
      </w:r>
      <w:r w:rsidRPr="003E1CCB">
        <w:rPr>
          <w:iCs/>
          <w:color w:val="211D24"/>
        </w:rPr>
        <w:t>p</w:t>
      </w:r>
      <w:r>
        <w:rPr>
          <w:iCs/>
          <w:color w:val="211D24"/>
        </w:rPr>
        <w:t xml:space="preserve"> &lt; 0.01</w:t>
      </w:r>
      <w:r w:rsidRPr="003E1CCB">
        <w:rPr>
          <w:iCs/>
          <w:color w:val="211D24"/>
        </w:rPr>
        <w:t xml:space="preserve">, </w:t>
      </w:r>
      <w:r w:rsidRPr="003E1CCB">
        <w:rPr>
          <w:rFonts w:ascii="MS Mincho" w:eastAsia="MS Mincho" w:hAnsi="MS Mincho" w:cs="MS Mincho"/>
          <w:color w:val="211D24"/>
        </w:rPr>
        <w:t>∗∗∗</w:t>
      </w:r>
      <w:r w:rsidRPr="003E1CCB">
        <w:rPr>
          <w:iCs/>
          <w:color w:val="211D24"/>
        </w:rPr>
        <w:t>p &lt; 0.001</w:t>
      </w:r>
      <w:r w:rsidRPr="00B35B19">
        <w:rPr>
          <w:rFonts w:eastAsiaTheme="majorHAnsi"/>
          <w:kern w:val="2"/>
        </w:rPr>
        <w:t>)</w:t>
      </w:r>
    </w:p>
    <w:p w14:paraId="534F1C83" w14:textId="77777777" w:rsidR="00CF6733" w:rsidRDefault="00CF6733"/>
    <w:sectPr w:rsidR="00CF6733" w:rsidSect="00B52829">
      <w:footerReference w:type="even" r:id="rId4"/>
      <w:footerReference w:type="default" r:id="rId5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gLiU">
    <w:panose1 w:val="02020509000000000000"/>
    <w:charset w:val="88"/>
    <w:family w:val="auto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83C605" w14:textId="77777777" w:rsidR="006732E1" w:rsidRDefault="00B52829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50B057" w14:textId="77777777" w:rsidR="006732E1" w:rsidRDefault="00B52829" w:rsidP="000C18B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E7227" w14:textId="77777777" w:rsidR="006732E1" w:rsidRDefault="00B52829" w:rsidP="000C18B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C9E13C3" w14:textId="77777777" w:rsidR="006732E1" w:rsidRDefault="00B52829" w:rsidP="000C18BC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829"/>
    <w:rsid w:val="000008FA"/>
    <w:rsid w:val="00001FC2"/>
    <w:rsid w:val="00002093"/>
    <w:rsid w:val="00003EA5"/>
    <w:rsid w:val="00003FB9"/>
    <w:rsid w:val="00005818"/>
    <w:rsid w:val="000059CA"/>
    <w:rsid w:val="000067A0"/>
    <w:rsid w:val="00010F56"/>
    <w:rsid w:val="00015EB4"/>
    <w:rsid w:val="00021178"/>
    <w:rsid w:val="00024F8E"/>
    <w:rsid w:val="000268DE"/>
    <w:rsid w:val="00030B1D"/>
    <w:rsid w:val="000310B1"/>
    <w:rsid w:val="00031D9C"/>
    <w:rsid w:val="000326A8"/>
    <w:rsid w:val="00034667"/>
    <w:rsid w:val="00034D42"/>
    <w:rsid w:val="000357B2"/>
    <w:rsid w:val="0003600A"/>
    <w:rsid w:val="0003696D"/>
    <w:rsid w:val="00036B2A"/>
    <w:rsid w:val="00037D6E"/>
    <w:rsid w:val="00040C2C"/>
    <w:rsid w:val="00041B7B"/>
    <w:rsid w:val="00044E22"/>
    <w:rsid w:val="00045D98"/>
    <w:rsid w:val="000503BB"/>
    <w:rsid w:val="00050D05"/>
    <w:rsid w:val="0005376D"/>
    <w:rsid w:val="0005422E"/>
    <w:rsid w:val="000550F4"/>
    <w:rsid w:val="00056FF1"/>
    <w:rsid w:val="00057EE1"/>
    <w:rsid w:val="00064F7C"/>
    <w:rsid w:val="00067DF2"/>
    <w:rsid w:val="0007099A"/>
    <w:rsid w:val="00071240"/>
    <w:rsid w:val="000717AC"/>
    <w:rsid w:val="0007239D"/>
    <w:rsid w:val="0007475C"/>
    <w:rsid w:val="00084235"/>
    <w:rsid w:val="000844EB"/>
    <w:rsid w:val="0009109F"/>
    <w:rsid w:val="00092D60"/>
    <w:rsid w:val="00093419"/>
    <w:rsid w:val="000A0441"/>
    <w:rsid w:val="000A3BCB"/>
    <w:rsid w:val="000A44B1"/>
    <w:rsid w:val="000B135C"/>
    <w:rsid w:val="000B3C63"/>
    <w:rsid w:val="000B4C5E"/>
    <w:rsid w:val="000B5256"/>
    <w:rsid w:val="000B728F"/>
    <w:rsid w:val="000C2FC8"/>
    <w:rsid w:val="000C3B21"/>
    <w:rsid w:val="000C3ED9"/>
    <w:rsid w:val="000C6778"/>
    <w:rsid w:val="000C73EE"/>
    <w:rsid w:val="000D0906"/>
    <w:rsid w:val="000D40A6"/>
    <w:rsid w:val="000D5447"/>
    <w:rsid w:val="000E2DB6"/>
    <w:rsid w:val="000E6FCC"/>
    <w:rsid w:val="000F2941"/>
    <w:rsid w:val="000F36F8"/>
    <w:rsid w:val="000F5975"/>
    <w:rsid w:val="000F7EC6"/>
    <w:rsid w:val="000F7FE4"/>
    <w:rsid w:val="00101E1A"/>
    <w:rsid w:val="00102B2E"/>
    <w:rsid w:val="00102B40"/>
    <w:rsid w:val="001073A2"/>
    <w:rsid w:val="0011098E"/>
    <w:rsid w:val="001111A3"/>
    <w:rsid w:val="001121A2"/>
    <w:rsid w:val="0011251E"/>
    <w:rsid w:val="001138D1"/>
    <w:rsid w:val="00113D12"/>
    <w:rsid w:val="00114F8B"/>
    <w:rsid w:val="0011504F"/>
    <w:rsid w:val="0011594B"/>
    <w:rsid w:val="00127181"/>
    <w:rsid w:val="001272FC"/>
    <w:rsid w:val="001343EE"/>
    <w:rsid w:val="00134FE4"/>
    <w:rsid w:val="00136581"/>
    <w:rsid w:val="00136EE1"/>
    <w:rsid w:val="00137338"/>
    <w:rsid w:val="00137BDF"/>
    <w:rsid w:val="00140743"/>
    <w:rsid w:val="00142BA4"/>
    <w:rsid w:val="00146EF3"/>
    <w:rsid w:val="00150554"/>
    <w:rsid w:val="00151276"/>
    <w:rsid w:val="00151E94"/>
    <w:rsid w:val="00152114"/>
    <w:rsid w:val="00154743"/>
    <w:rsid w:val="00154E02"/>
    <w:rsid w:val="00162614"/>
    <w:rsid w:val="00165C47"/>
    <w:rsid w:val="00172E8F"/>
    <w:rsid w:val="001733DF"/>
    <w:rsid w:val="001738B5"/>
    <w:rsid w:val="00174910"/>
    <w:rsid w:val="00181FCA"/>
    <w:rsid w:val="001847DC"/>
    <w:rsid w:val="001849DD"/>
    <w:rsid w:val="001935D7"/>
    <w:rsid w:val="001951B8"/>
    <w:rsid w:val="00196286"/>
    <w:rsid w:val="001A03D2"/>
    <w:rsid w:val="001A52BD"/>
    <w:rsid w:val="001A5E36"/>
    <w:rsid w:val="001A6667"/>
    <w:rsid w:val="001B02EF"/>
    <w:rsid w:val="001B5201"/>
    <w:rsid w:val="001C2C3C"/>
    <w:rsid w:val="001C5809"/>
    <w:rsid w:val="001C5E77"/>
    <w:rsid w:val="001C7DDB"/>
    <w:rsid w:val="001D35C9"/>
    <w:rsid w:val="001D655E"/>
    <w:rsid w:val="001E1FE7"/>
    <w:rsid w:val="001E2419"/>
    <w:rsid w:val="001F23F1"/>
    <w:rsid w:val="001F4A6F"/>
    <w:rsid w:val="001F7C5E"/>
    <w:rsid w:val="0020366C"/>
    <w:rsid w:val="00205FD2"/>
    <w:rsid w:val="00206105"/>
    <w:rsid w:val="0023174D"/>
    <w:rsid w:val="00233CA0"/>
    <w:rsid w:val="00242959"/>
    <w:rsid w:val="002460AA"/>
    <w:rsid w:val="00250CC0"/>
    <w:rsid w:val="002515E7"/>
    <w:rsid w:val="00251CF6"/>
    <w:rsid w:val="00254B50"/>
    <w:rsid w:val="0025567E"/>
    <w:rsid w:val="00260D29"/>
    <w:rsid w:val="00262825"/>
    <w:rsid w:val="00265BB5"/>
    <w:rsid w:val="002712E8"/>
    <w:rsid w:val="0027267C"/>
    <w:rsid w:val="00273717"/>
    <w:rsid w:val="002737C7"/>
    <w:rsid w:val="00274CFF"/>
    <w:rsid w:val="00276DF6"/>
    <w:rsid w:val="0028082B"/>
    <w:rsid w:val="002828C9"/>
    <w:rsid w:val="00282A08"/>
    <w:rsid w:val="0028661A"/>
    <w:rsid w:val="002878FD"/>
    <w:rsid w:val="00296B4D"/>
    <w:rsid w:val="002A0F9C"/>
    <w:rsid w:val="002A70A2"/>
    <w:rsid w:val="002A72A0"/>
    <w:rsid w:val="002A7461"/>
    <w:rsid w:val="002B2776"/>
    <w:rsid w:val="002B2C78"/>
    <w:rsid w:val="002B427C"/>
    <w:rsid w:val="002B5104"/>
    <w:rsid w:val="002B61E1"/>
    <w:rsid w:val="002C395C"/>
    <w:rsid w:val="002C5685"/>
    <w:rsid w:val="002D1BD5"/>
    <w:rsid w:val="002D3E45"/>
    <w:rsid w:val="002D61F3"/>
    <w:rsid w:val="002E109C"/>
    <w:rsid w:val="002E2171"/>
    <w:rsid w:val="002E319A"/>
    <w:rsid w:val="002E3D67"/>
    <w:rsid w:val="002E494C"/>
    <w:rsid w:val="002E6DA5"/>
    <w:rsid w:val="002F02D5"/>
    <w:rsid w:val="002F057D"/>
    <w:rsid w:val="002F0E2D"/>
    <w:rsid w:val="002F4C66"/>
    <w:rsid w:val="003006F2"/>
    <w:rsid w:val="003015A7"/>
    <w:rsid w:val="003023A8"/>
    <w:rsid w:val="00304F7E"/>
    <w:rsid w:val="003051DD"/>
    <w:rsid w:val="003067F9"/>
    <w:rsid w:val="00310296"/>
    <w:rsid w:val="00310769"/>
    <w:rsid w:val="00310E95"/>
    <w:rsid w:val="0031172F"/>
    <w:rsid w:val="0031261D"/>
    <w:rsid w:val="00314663"/>
    <w:rsid w:val="0031631D"/>
    <w:rsid w:val="00322B73"/>
    <w:rsid w:val="00322EC0"/>
    <w:rsid w:val="003266C5"/>
    <w:rsid w:val="003272C2"/>
    <w:rsid w:val="00331E09"/>
    <w:rsid w:val="00335AA7"/>
    <w:rsid w:val="00341D29"/>
    <w:rsid w:val="003443E9"/>
    <w:rsid w:val="00345D62"/>
    <w:rsid w:val="00346952"/>
    <w:rsid w:val="0034752B"/>
    <w:rsid w:val="00350726"/>
    <w:rsid w:val="0035235C"/>
    <w:rsid w:val="00352455"/>
    <w:rsid w:val="00352E12"/>
    <w:rsid w:val="00364237"/>
    <w:rsid w:val="003717CE"/>
    <w:rsid w:val="0037386F"/>
    <w:rsid w:val="003740C9"/>
    <w:rsid w:val="003756A8"/>
    <w:rsid w:val="003775BD"/>
    <w:rsid w:val="0038560E"/>
    <w:rsid w:val="00385AAB"/>
    <w:rsid w:val="00391910"/>
    <w:rsid w:val="00391C47"/>
    <w:rsid w:val="00391D26"/>
    <w:rsid w:val="00392402"/>
    <w:rsid w:val="00392E0E"/>
    <w:rsid w:val="003959F0"/>
    <w:rsid w:val="003A0226"/>
    <w:rsid w:val="003A58D5"/>
    <w:rsid w:val="003A7230"/>
    <w:rsid w:val="003B1DE5"/>
    <w:rsid w:val="003B453C"/>
    <w:rsid w:val="003B4F4F"/>
    <w:rsid w:val="003B69EE"/>
    <w:rsid w:val="003B6EE8"/>
    <w:rsid w:val="003B71A9"/>
    <w:rsid w:val="003C107C"/>
    <w:rsid w:val="003C64B8"/>
    <w:rsid w:val="003D018D"/>
    <w:rsid w:val="003D2884"/>
    <w:rsid w:val="003D34D5"/>
    <w:rsid w:val="003D3C7E"/>
    <w:rsid w:val="003D4DD6"/>
    <w:rsid w:val="003D52A2"/>
    <w:rsid w:val="003D62A0"/>
    <w:rsid w:val="003D63E8"/>
    <w:rsid w:val="003D6CDD"/>
    <w:rsid w:val="003E04D0"/>
    <w:rsid w:val="003E0BB2"/>
    <w:rsid w:val="003E4DC7"/>
    <w:rsid w:val="003E7B07"/>
    <w:rsid w:val="003F0489"/>
    <w:rsid w:val="003F1E55"/>
    <w:rsid w:val="003F48A3"/>
    <w:rsid w:val="00400709"/>
    <w:rsid w:val="004018E6"/>
    <w:rsid w:val="00407E65"/>
    <w:rsid w:val="004110E8"/>
    <w:rsid w:val="004143B9"/>
    <w:rsid w:val="00416DAC"/>
    <w:rsid w:val="00421212"/>
    <w:rsid w:val="00421E8D"/>
    <w:rsid w:val="0042209F"/>
    <w:rsid w:val="00422161"/>
    <w:rsid w:val="00422547"/>
    <w:rsid w:val="0042337E"/>
    <w:rsid w:val="00430AE1"/>
    <w:rsid w:val="00432FE2"/>
    <w:rsid w:val="004371B4"/>
    <w:rsid w:val="00441294"/>
    <w:rsid w:val="00441FD5"/>
    <w:rsid w:val="004454BA"/>
    <w:rsid w:val="004470DD"/>
    <w:rsid w:val="00450221"/>
    <w:rsid w:val="00450A59"/>
    <w:rsid w:val="00451107"/>
    <w:rsid w:val="00451144"/>
    <w:rsid w:val="004529BE"/>
    <w:rsid w:val="00452AB6"/>
    <w:rsid w:val="0045550C"/>
    <w:rsid w:val="00466594"/>
    <w:rsid w:val="00467501"/>
    <w:rsid w:val="0047157E"/>
    <w:rsid w:val="0047307B"/>
    <w:rsid w:val="00473357"/>
    <w:rsid w:val="00473542"/>
    <w:rsid w:val="00474A86"/>
    <w:rsid w:val="004773C2"/>
    <w:rsid w:val="00481D15"/>
    <w:rsid w:val="00483D06"/>
    <w:rsid w:val="004854C0"/>
    <w:rsid w:val="00487E58"/>
    <w:rsid w:val="004900F6"/>
    <w:rsid w:val="0049026B"/>
    <w:rsid w:val="00490984"/>
    <w:rsid w:val="004910D9"/>
    <w:rsid w:val="00492ABC"/>
    <w:rsid w:val="004A51DA"/>
    <w:rsid w:val="004A52F1"/>
    <w:rsid w:val="004A73FD"/>
    <w:rsid w:val="004B2340"/>
    <w:rsid w:val="004B451C"/>
    <w:rsid w:val="004B50C7"/>
    <w:rsid w:val="004B52BE"/>
    <w:rsid w:val="004B61E6"/>
    <w:rsid w:val="004C5052"/>
    <w:rsid w:val="004C6FC2"/>
    <w:rsid w:val="004D0663"/>
    <w:rsid w:val="004D48B1"/>
    <w:rsid w:val="004D529D"/>
    <w:rsid w:val="004D700C"/>
    <w:rsid w:val="004E18E6"/>
    <w:rsid w:val="004E19C9"/>
    <w:rsid w:val="004E30AC"/>
    <w:rsid w:val="004E69EE"/>
    <w:rsid w:val="004E6BDF"/>
    <w:rsid w:val="004F00F3"/>
    <w:rsid w:val="004F1B5D"/>
    <w:rsid w:val="004F2CA0"/>
    <w:rsid w:val="004F310B"/>
    <w:rsid w:val="004F3381"/>
    <w:rsid w:val="004F4494"/>
    <w:rsid w:val="004F4743"/>
    <w:rsid w:val="004F5617"/>
    <w:rsid w:val="00500EB6"/>
    <w:rsid w:val="005035E2"/>
    <w:rsid w:val="005117BE"/>
    <w:rsid w:val="00512081"/>
    <w:rsid w:val="00512C7D"/>
    <w:rsid w:val="00516005"/>
    <w:rsid w:val="00521EBE"/>
    <w:rsid w:val="00522161"/>
    <w:rsid w:val="0052396A"/>
    <w:rsid w:val="00525EA5"/>
    <w:rsid w:val="00527D32"/>
    <w:rsid w:val="00530D87"/>
    <w:rsid w:val="00533EEA"/>
    <w:rsid w:val="00534B71"/>
    <w:rsid w:val="00537273"/>
    <w:rsid w:val="00542210"/>
    <w:rsid w:val="0054607B"/>
    <w:rsid w:val="00546145"/>
    <w:rsid w:val="00550062"/>
    <w:rsid w:val="0055344E"/>
    <w:rsid w:val="00553D4A"/>
    <w:rsid w:val="005547F8"/>
    <w:rsid w:val="00554E21"/>
    <w:rsid w:val="005637CA"/>
    <w:rsid w:val="0056498C"/>
    <w:rsid w:val="0057068C"/>
    <w:rsid w:val="00572CB1"/>
    <w:rsid w:val="00576C57"/>
    <w:rsid w:val="005833FA"/>
    <w:rsid w:val="0058584B"/>
    <w:rsid w:val="00585A3D"/>
    <w:rsid w:val="005869DD"/>
    <w:rsid w:val="0059388A"/>
    <w:rsid w:val="005A0B13"/>
    <w:rsid w:val="005A2B28"/>
    <w:rsid w:val="005A7A74"/>
    <w:rsid w:val="005B452F"/>
    <w:rsid w:val="005B5BDE"/>
    <w:rsid w:val="005C3BBC"/>
    <w:rsid w:val="005C5B86"/>
    <w:rsid w:val="005C6A26"/>
    <w:rsid w:val="005D054E"/>
    <w:rsid w:val="005D12AA"/>
    <w:rsid w:val="005D37EC"/>
    <w:rsid w:val="005D65B2"/>
    <w:rsid w:val="005D6988"/>
    <w:rsid w:val="005E0510"/>
    <w:rsid w:val="005E185C"/>
    <w:rsid w:val="005E24C8"/>
    <w:rsid w:val="005E316F"/>
    <w:rsid w:val="005E5F96"/>
    <w:rsid w:val="005F3157"/>
    <w:rsid w:val="006001F3"/>
    <w:rsid w:val="00604F89"/>
    <w:rsid w:val="006109D4"/>
    <w:rsid w:val="00615A81"/>
    <w:rsid w:val="00625261"/>
    <w:rsid w:val="00625C27"/>
    <w:rsid w:val="00631CB1"/>
    <w:rsid w:val="00635695"/>
    <w:rsid w:val="00646226"/>
    <w:rsid w:val="0064677B"/>
    <w:rsid w:val="0065031C"/>
    <w:rsid w:val="00655CB0"/>
    <w:rsid w:val="006564CE"/>
    <w:rsid w:val="00661D20"/>
    <w:rsid w:val="00666BCE"/>
    <w:rsid w:val="00672B68"/>
    <w:rsid w:val="0067526D"/>
    <w:rsid w:val="006764D4"/>
    <w:rsid w:val="006802A6"/>
    <w:rsid w:val="00684941"/>
    <w:rsid w:val="006853D5"/>
    <w:rsid w:val="00686B70"/>
    <w:rsid w:val="00690619"/>
    <w:rsid w:val="0069131C"/>
    <w:rsid w:val="0069489B"/>
    <w:rsid w:val="00695AA7"/>
    <w:rsid w:val="00697594"/>
    <w:rsid w:val="006A15AF"/>
    <w:rsid w:val="006A19F0"/>
    <w:rsid w:val="006A48F4"/>
    <w:rsid w:val="006A55EB"/>
    <w:rsid w:val="006A77B6"/>
    <w:rsid w:val="006B1F05"/>
    <w:rsid w:val="006B29D4"/>
    <w:rsid w:val="006B42C3"/>
    <w:rsid w:val="006B64C8"/>
    <w:rsid w:val="006B6BB5"/>
    <w:rsid w:val="006C2174"/>
    <w:rsid w:val="006C7A49"/>
    <w:rsid w:val="006C7FBC"/>
    <w:rsid w:val="006D10F3"/>
    <w:rsid w:val="006D2B87"/>
    <w:rsid w:val="006D3DC5"/>
    <w:rsid w:val="006D56BF"/>
    <w:rsid w:val="006D7626"/>
    <w:rsid w:val="006E64C6"/>
    <w:rsid w:val="006E6D92"/>
    <w:rsid w:val="006F0DA7"/>
    <w:rsid w:val="006F2E00"/>
    <w:rsid w:val="006F3879"/>
    <w:rsid w:val="006F60A2"/>
    <w:rsid w:val="006F6146"/>
    <w:rsid w:val="006F6B54"/>
    <w:rsid w:val="006F70E4"/>
    <w:rsid w:val="00700F13"/>
    <w:rsid w:val="00713CCE"/>
    <w:rsid w:val="0071623D"/>
    <w:rsid w:val="007166CE"/>
    <w:rsid w:val="00716F5A"/>
    <w:rsid w:val="00717159"/>
    <w:rsid w:val="007172D3"/>
    <w:rsid w:val="00717FCD"/>
    <w:rsid w:val="0072234C"/>
    <w:rsid w:val="00725570"/>
    <w:rsid w:val="00725D6E"/>
    <w:rsid w:val="0074312C"/>
    <w:rsid w:val="00743326"/>
    <w:rsid w:val="007439A9"/>
    <w:rsid w:val="007462FF"/>
    <w:rsid w:val="00751AFC"/>
    <w:rsid w:val="007523D1"/>
    <w:rsid w:val="00752E16"/>
    <w:rsid w:val="007538F3"/>
    <w:rsid w:val="007562F6"/>
    <w:rsid w:val="00764273"/>
    <w:rsid w:val="007648E6"/>
    <w:rsid w:val="00770609"/>
    <w:rsid w:val="00772861"/>
    <w:rsid w:val="00782C70"/>
    <w:rsid w:val="00783395"/>
    <w:rsid w:val="00785567"/>
    <w:rsid w:val="00787E98"/>
    <w:rsid w:val="00794736"/>
    <w:rsid w:val="00795738"/>
    <w:rsid w:val="00797643"/>
    <w:rsid w:val="007A2328"/>
    <w:rsid w:val="007B3F17"/>
    <w:rsid w:val="007B65ED"/>
    <w:rsid w:val="007B6C2E"/>
    <w:rsid w:val="007C0BC2"/>
    <w:rsid w:val="007C23FB"/>
    <w:rsid w:val="007C7449"/>
    <w:rsid w:val="007D24FA"/>
    <w:rsid w:val="007D2943"/>
    <w:rsid w:val="007D70E8"/>
    <w:rsid w:val="007E2C17"/>
    <w:rsid w:val="007F022C"/>
    <w:rsid w:val="007F1485"/>
    <w:rsid w:val="007F2BA6"/>
    <w:rsid w:val="007F5382"/>
    <w:rsid w:val="007F5946"/>
    <w:rsid w:val="007F5A52"/>
    <w:rsid w:val="007F670E"/>
    <w:rsid w:val="007F7AEC"/>
    <w:rsid w:val="00800B05"/>
    <w:rsid w:val="00802BBD"/>
    <w:rsid w:val="00805E91"/>
    <w:rsid w:val="00810313"/>
    <w:rsid w:val="008129B0"/>
    <w:rsid w:val="00813028"/>
    <w:rsid w:val="00813B1B"/>
    <w:rsid w:val="0081599A"/>
    <w:rsid w:val="00815C9D"/>
    <w:rsid w:val="008160A3"/>
    <w:rsid w:val="00816325"/>
    <w:rsid w:val="0082017B"/>
    <w:rsid w:val="008232D4"/>
    <w:rsid w:val="00834390"/>
    <w:rsid w:val="00834588"/>
    <w:rsid w:val="00835E84"/>
    <w:rsid w:val="00841398"/>
    <w:rsid w:val="008415A9"/>
    <w:rsid w:val="00842711"/>
    <w:rsid w:val="008507B9"/>
    <w:rsid w:val="008509B1"/>
    <w:rsid w:val="00852867"/>
    <w:rsid w:val="00852A6E"/>
    <w:rsid w:val="0085330F"/>
    <w:rsid w:val="0085362E"/>
    <w:rsid w:val="00853DAA"/>
    <w:rsid w:val="00856371"/>
    <w:rsid w:val="008572A7"/>
    <w:rsid w:val="008573D6"/>
    <w:rsid w:val="008603B7"/>
    <w:rsid w:val="00865189"/>
    <w:rsid w:val="00865359"/>
    <w:rsid w:val="008674ED"/>
    <w:rsid w:val="00873201"/>
    <w:rsid w:val="00873C0F"/>
    <w:rsid w:val="00874396"/>
    <w:rsid w:val="00876AF2"/>
    <w:rsid w:val="00876BA5"/>
    <w:rsid w:val="0088053D"/>
    <w:rsid w:val="008816F0"/>
    <w:rsid w:val="0088345E"/>
    <w:rsid w:val="0088779D"/>
    <w:rsid w:val="008909F3"/>
    <w:rsid w:val="0089223B"/>
    <w:rsid w:val="008925ED"/>
    <w:rsid w:val="00893F22"/>
    <w:rsid w:val="00894021"/>
    <w:rsid w:val="00896A52"/>
    <w:rsid w:val="008A03E3"/>
    <w:rsid w:val="008A2255"/>
    <w:rsid w:val="008A22DD"/>
    <w:rsid w:val="008A5DEB"/>
    <w:rsid w:val="008A77AA"/>
    <w:rsid w:val="008A7A63"/>
    <w:rsid w:val="008B2B96"/>
    <w:rsid w:val="008B7FF5"/>
    <w:rsid w:val="008C4C4A"/>
    <w:rsid w:val="008C6E8B"/>
    <w:rsid w:val="008C7FE6"/>
    <w:rsid w:val="008D3345"/>
    <w:rsid w:val="008D6F52"/>
    <w:rsid w:val="008E5D7D"/>
    <w:rsid w:val="008E6205"/>
    <w:rsid w:val="008E7742"/>
    <w:rsid w:val="008E7A79"/>
    <w:rsid w:val="008F38D2"/>
    <w:rsid w:val="008F3912"/>
    <w:rsid w:val="008F5538"/>
    <w:rsid w:val="008F5813"/>
    <w:rsid w:val="008F7B58"/>
    <w:rsid w:val="009007BD"/>
    <w:rsid w:val="00901BF2"/>
    <w:rsid w:val="0090421F"/>
    <w:rsid w:val="00904334"/>
    <w:rsid w:val="009050D0"/>
    <w:rsid w:val="00906AFA"/>
    <w:rsid w:val="00906FDD"/>
    <w:rsid w:val="00912258"/>
    <w:rsid w:val="00912E26"/>
    <w:rsid w:val="0091479B"/>
    <w:rsid w:val="00916BBE"/>
    <w:rsid w:val="00920F41"/>
    <w:rsid w:val="00921027"/>
    <w:rsid w:val="009223E8"/>
    <w:rsid w:val="00922F65"/>
    <w:rsid w:val="0092429A"/>
    <w:rsid w:val="00924CF2"/>
    <w:rsid w:val="009250B6"/>
    <w:rsid w:val="009267C5"/>
    <w:rsid w:val="00926932"/>
    <w:rsid w:val="00931FE9"/>
    <w:rsid w:val="009320B7"/>
    <w:rsid w:val="00932746"/>
    <w:rsid w:val="0093653E"/>
    <w:rsid w:val="00944214"/>
    <w:rsid w:val="00944F03"/>
    <w:rsid w:val="00945182"/>
    <w:rsid w:val="009464D3"/>
    <w:rsid w:val="009556EF"/>
    <w:rsid w:val="00955E80"/>
    <w:rsid w:val="00956251"/>
    <w:rsid w:val="00961CBB"/>
    <w:rsid w:val="00964A41"/>
    <w:rsid w:val="009654D4"/>
    <w:rsid w:val="0096594C"/>
    <w:rsid w:val="009661F0"/>
    <w:rsid w:val="0096677F"/>
    <w:rsid w:val="00970CC4"/>
    <w:rsid w:val="00970F32"/>
    <w:rsid w:val="00972226"/>
    <w:rsid w:val="00973ED6"/>
    <w:rsid w:val="00976DB9"/>
    <w:rsid w:val="009776CE"/>
    <w:rsid w:val="009778C6"/>
    <w:rsid w:val="009804EA"/>
    <w:rsid w:val="009865B6"/>
    <w:rsid w:val="00994A86"/>
    <w:rsid w:val="00995966"/>
    <w:rsid w:val="009A02DB"/>
    <w:rsid w:val="009A0643"/>
    <w:rsid w:val="009A376B"/>
    <w:rsid w:val="009A772D"/>
    <w:rsid w:val="009B080E"/>
    <w:rsid w:val="009B3BE9"/>
    <w:rsid w:val="009B4487"/>
    <w:rsid w:val="009B7DEC"/>
    <w:rsid w:val="009C2A30"/>
    <w:rsid w:val="009C2A31"/>
    <w:rsid w:val="009C66BD"/>
    <w:rsid w:val="009C771E"/>
    <w:rsid w:val="009D1784"/>
    <w:rsid w:val="009D4457"/>
    <w:rsid w:val="009D4ABB"/>
    <w:rsid w:val="009D7839"/>
    <w:rsid w:val="009E3ADF"/>
    <w:rsid w:val="009E50EA"/>
    <w:rsid w:val="009E6673"/>
    <w:rsid w:val="009F0844"/>
    <w:rsid w:val="009F354D"/>
    <w:rsid w:val="009F3BCB"/>
    <w:rsid w:val="009F4C6E"/>
    <w:rsid w:val="009F5E34"/>
    <w:rsid w:val="00A02F08"/>
    <w:rsid w:val="00A03B6E"/>
    <w:rsid w:val="00A03D8C"/>
    <w:rsid w:val="00A0512B"/>
    <w:rsid w:val="00A1253F"/>
    <w:rsid w:val="00A13331"/>
    <w:rsid w:val="00A150FB"/>
    <w:rsid w:val="00A16C87"/>
    <w:rsid w:val="00A16DE6"/>
    <w:rsid w:val="00A20F3F"/>
    <w:rsid w:val="00A22DAD"/>
    <w:rsid w:val="00A230F5"/>
    <w:rsid w:val="00A26CE4"/>
    <w:rsid w:val="00A27F7E"/>
    <w:rsid w:val="00A32661"/>
    <w:rsid w:val="00A32845"/>
    <w:rsid w:val="00A3693B"/>
    <w:rsid w:val="00A37BD9"/>
    <w:rsid w:val="00A420ED"/>
    <w:rsid w:val="00A44996"/>
    <w:rsid w:val="00A44CD4"/>
    <w:rsid w:val="00A4540B"/>
    <w:rsid w:val="00A544DE"/>
    <w:rsid w:val="00A5553D"/>
    <w:rsid w:val="00A57EF3"/>
    <w:rsid w:val="00A60DD5"/>
    <w:rsid w:val="00A618AF"/>
    <w:rsid w:val="00A61FAF"/>
    <w:rsid w:val="00A64DB2"/>
    <w:rsid w:val="00A66DF0"/>
    <w:rsid w:val="00A7239E"/>
    <w:rsid w:val="00A76CB7"/>
    <w:rsid w:val="00A775EF"/>
    <w:rsid w:val="00A7769C"/>
    <w:rsid w:val="00A777B3"/>
    <w:rsid w:val="00A82F0D"/>
    <w:rsid w:val="00A83DB7"/>
    <w:rsid w:val="00A871E5"/>
    <w:rsid w:val="00A874E8"/>
    <w:rsid w:val="00A900BB"/>
    <w:rsid w:val="00A90150"/>
    <w:rsid w:val="00A92299"/>
    <w:rsid w:val="00A9345D"/>
    <w:rsid w:val="00A9565B"/>
    <w:rsid w:val="00A96BD6"/>
    <w:rsid w:val="00AA4750"/>
    <w:rsid w:val="00AA58FA"/>
    <w:rsid w:val="00AA67CA"/>
    <w:rsid w:val="00AA6ADD"/>
    <w:rsid w:val="00AA7306"/>
    <w:rsid w:val="00AB31F2"/>
    <w:rsid w:val="00AC1D2B"/>
    <w:rsid w:val="00AC50F8"/>
    <w:rsid w:val="00AC6EAF"/>
    <w:rsid w:val="00AD026C"/>
    <w:rsid w:val="00AD60BE"/>
    <w:rsid w:val="00AD6102"/>
    <w:rsid w:val="00AE1BB5"/>
    <w:rsid w:val="00AE2558"/>
    <w:rsid w:val="00AE2655"/>
    <w:rsid w:val="00AE525F"/>
    <w:rsid w:val="00AE5C0A"/>
    <w:rsid w:val="00AE6C54"/>
    <w:rsid w:val="00AE7C97"/>
    <w:rsid w:val="00AF25F9"/>
    <w:rsid w:val="00AF2C8E"/>
    <w:rsid w:val="00B01931"/>
    <w:rsid w:val="00B042AD"/>
    <w:rsid w:val="00B0448F"/>
    <w:rsid w:val="00B05AF4"/>
    <w:rsid w:val="00B074A5"/>
    <w:rsid w:val="00B110E8"/>
    <w:rsid w:val="00B129A1"/>
    <w:rsid w:val="00B2477A"/>
    <w:rsid w:val="00B26C34"/>
    <w:rsid w:val="00B26FD4"/>
    <w:rsid w:val="00B277F7"/>
    <w:rsid w:val="00B31F48"/>
    <w:rsid w:val="00B365CB"/>
    <w:rsid w:val="00B41408"/>
    <w:rsid w:val="00B41E85"/>
    <w:rsid w:val="00B4353E"/>
    <w:rsid w:val="00B46C5B"/>
    <w:rsid w:val="00B47E97"/>
    <w:rsid w:val="00B52829"/>
    <w:rsid w:val="00B53707"/>
    <w:rsid w:val="00B616BE"/>
    <w:rsid w:val="00B638F2"/>
    <w:rsid w:val="00B64159"/>
    <w:rsid w:val="00B658B0"/>
    <w:rsid w:val="00B67E76"/>
    <w:rsid w:val="00B67FFC"/>
    <w:rsid w:val="00B71A89"/>
    <w:rsid w:val="00B7270E"/>
    <w:rsid w:val="00B826EE"/>
    <w:rsid w:val="00B86707"/>
    <w:rsid w:val="00B91E84"/>
    <w:rsid w:val="00B9571E"/>
    <w:rsid w:val="00B9687A"/>
    <w:rsid w:val="00BA4861"/>
    <w:rsid w:val="00BB0E4C"/>
    <w:rsid w:val="00BB1610"/>
    <w:rsid w:val="00BB4932"/>
    <w:rsid w:val="00BB6156"/>
    <w:rsid w:val="00BC1F0E"/>
    <w:rsid w:val="00BC332E"/>
    <w:rsid w:val="00BC53F3"/>
    <w:rsid w:val="00BE3435"/>
    <w:rsid w:val="00BE4CF8"/>
    <w:rsid w:val="00BE536A"/>
    <w:rsid w:val="00BF1D8E"/>
    <w:rsid w:val="00BF4EE2"/>
    <w:rsid w:val="00BF686B"/>
    <w:rsid w:val="00BF75BD"/>
    <w:rsid w:val="00C01A2F"/>
    <w:rsid w:val="00C030B6"/>
    <w:rsid w:val="00C057CB"/>
    <w:rsid w:val="00C11B8D"/>
    <w:rsid w:val="00C11E18"/>
    <w:rsid w:val="00C12FF5"/>
    <w:rsid w:val="00C14CB1"/>
    <w:rsid w:val="00C17BFE"/>
    <w:rsid w:val="00C25039"/>
    <w:rsid w:val="00C25366"/>
    <w:rsid w:val="00C31BD7"/>
    <w:rsid w:val="00C320CF"/>
    <w:rsid w:val="00C32482"/>
    <w:rsid w:val="00C32C2F"/>
    <w:rsid w:val="00C33239"/>
    <w:rsid w:val="00C337AD"/>
    <w:rsid w:val="00C36FD1"/>
    <w:rsid w:val="00C4218A"/>
    <w:rsid w:val="00C45217"/>
    <w:rsid w:val="00C51990"/>
    <w:rsid w:val="00C54341"/>
    <w:rsid w:val="00C62B9B"/>
    <w:rsid w:val="00C64C80"/>
    <w:rsid w:val="00C70AC3"/>
    <w:rsid w:val="00C71ADA"/>
    <w:rsid w:val="00C73879"/>
    <w:rsid w:val="00C7554E"/>
    <w:rsid w:val="00C75E87"/>
    <w:rsid w:val="00C804BE"/>
    <w:rsid w:val="00C81247"/>
    <w:rsid w:val="00C84FE4"/>
    <w:rsid w:val="00C86A35"/>
    <w:rsid w:val="00C86BD1"/>
    <w:rsid w:val="00C87968"/>
    <w:rsid w:val="00C91E8C"/>
    <w:rsid w:val="00C973D0"/>
    <w:rsid w:val="00CA2AA9"/>
    <w:rsid w:val="00CA3B14"/>
    <w:rsid w:val="00CA3DF9"/>
    <w:rsid w:val="00CA3E40"/>
    <w:rsid w:val="00CA57AE"/>
    <w:rsid w:val="00CA6125"/>
    <w:rsid w:val="00CB1B23"/>
    <w:rsid w:val="00CB2673"/>
    <w:rsid w:val="00CB34B9"/>
    <w:rsid w:val="00CB39DE"/>
    <w:rsid w:val="00CB4214"/>
    <w:rsid w:val="00CB5210"/>
    <w:rsid w:val="00CB7508"/>
    <w:rsid w:val="00CC236D"/>
    <w:rsid w:val="00CC3821"/>
    <w:rsid w:val="00CC3CEF"/>
    <w:rsid w:val="00CC4591"/>
    <w:rsid w:val="00CD0986"/>
    <w:rsid w:val="00CD6F44"/>
    <w:rsid w:val="00CE1D87"/>
    <w:rsid w:val="00CE5E08"/>
    <w:rsid w:val="00CF4326"/>
    <w:rsid w:val="00CF61D4"/>
    <w:rsid w:val="00CF6733"/>
    <w:rsid w:val="00D02A05"/>
    <w:rsid w:val="00D03B43"/>
    <w:rsid w:val="00D0520A"/>
    <w:rsid w:val="00D0752F"/>
    <w:rsid w:val="00D11E06"/>
    <w:rsid w:val="00D13750"/>
    <w:rsid w:val="00D13814"/>
    <w:rsid w:val="00D153F9"/>
    <w:rsid w:val="00D2359D"/>
    <w:rsid w:val="00D40009"/>
    <w:rsid w:val="00D44836"/>
    <w:rsid w:val="00D449FE"/>
    <w:rsid w:val="00D46000"/>
    <w:rsid w:val="00D4622D"/>
    <w:rsid w:val="00D4709A"/>
    <w:rsid w:val="00D53854"/>
    <w:rsid w:val="00D55410"/>
    <w:rsid w:val="00D61E89"/>
    <w:rsid w:val="00D65D2F"/>
    <w:rsid w:val="00D661D4"/>
    <w:rsid w:val="00D70AF2"/>
    <w:rsid w:val="00D70DDF"/>
    <w:rsid w:val="00D72AE3"/>
    <w:rsid w:val="00D84456"/>
    <w:rsid w:val="00D87843"/>
    <w:rsid w:val="00D91BF1"/>
    <w:rsid w:val="00D96CA6"/>
    <w:rsid w:val="00DA004C"/>
    <w:rsid w:val="00DA42DA"/>
    <w:rsid w:val="00DB0929"/>
    <w:rsid w:val="00DB0A23"/>
    <w:rsid w:val="00DC28E7"/>
    <w:rsid w:val="00DC36E9"/>
    <w:rsid w:val="00DC46B0"/>
    <w:rsid w:val="00DC5CD2"/>
    <w:rsid w:val="00DC5FB4"/>
    <w:rsid w:val="00DC773F"/>
    <w:rsid w:val="00DD289D"/>
    <w:rsid w:val="00DD480B"/>
    <w:rsid w:val="00DD503E"/>
    <w:rsid w:val="00DE0F6A"/>
    <w:rsid w:val="00DE1858"/>
    <w:rsid w:val="00DE27AF"/>
    <w:rsid w:val="00DE36C4"/>
    <w:rsid w:val="00DE57EB"/>
    <w:rsid w:val="00DE7C4A"/>
    <w:rsid w:val="00DF0595"/>
    <w:rsid w:val="00DF12D4"/>
    <w:rsid w:val="00E02D71"/>
    <w:rsid w:val="00E050CF"/>
    <w:rsid w:val="00E06A97"/>
    <w:rsid w:val="00E0777D"/>
    <w:rsid w:val="00E104D0"/>
    <w:rsid w:val="00E10E9D"/>
    <w:rsid w:val="00E12597"/>
    <w:rsid w:val="00E1539E"/>
    <w:rsid w:val="00E20E03"/>
    <w:rsid w:val="00E25E45"/>
    <w:rsid w:val="00E25E4A"/>
    <w:rsid w:val="00E31585"/>
    <w:rsid w:val="00E34F72"/>
    <w:rsid w:val="00E35323"/>
    <w:rsid w:val="00E35886"/>
    <w:rsid w:val="00E35EBC"/>
    <w:rsid w:val="00E36548"/>
    <w:rsid w:val="00E400D7"/>
    <w:rsid w:val="00E40A7F"/>
    <w:rsid w:val="00E477E7"/>
    <w:rsid w:val="00E50779"/>
    <w:rsid w:val="00E54A89"/>
    <w:rsid w:val="00E55215"/>
    <w:rsid w:val="00E55732"/>
    <w:rsid w:val="00E55C17"/>
    <w:rsid w:val="00E56663"/>
    <w:rsid w:val="00E6031D"/>
    <w:rsid w:val="00E67F8D"/>
    <w:rsid w:val="00E7098B"/>
    <w:rsid w:val="00E75620"/>
    <w:rsid w:val="00E7613E"/>
    <w:rsid w:val="00E771FD"/>
    <w:rsid w:val="00E77403"/>
    <w:rsid w:val="00E778D1"/>
    <w:rsid w:val="00E8208B"/>
    <w:rsid w:val="00E82EF3"/>
    <w:rsid w:val="00E93074"/>
    <w:rsid w:val="00E94ACC"/>
    <w:rsid w:val="00E952B9"/>
    <w:rsid w:val="00EA06B9"/>
    <w:rsid w:val="00EA6E87"/>
    <w:rsid w:val="00EB039B"/>
    <w:rsid w:val="00EB52F0"/>
    <w:rsid w:val="00EB5FD1"/>
    <w:rsid w:val="00EB66DC"/>
    <w:rsid w:val="00EB7D33"/>
    <w:rsid w:val="00EC0E09"/>
    <w:rsid w:val="00EC114F"/>
    <w:rsid w:val="00EC1D15"/>
    <w:rsid w:val="00EC441E"/>
    <w:rsid w:val="00EC515F"/>
    <w:rsid w:val="00EC5203"/>
    <w:rsid w:val="00EC5DD5"/>
    <w:rsid w:val="00EC6A0C"/>
    <w:rsid w:val="00EC6D4C"/>
    <w:rsid w:val="00ED0AD7"/>
    <w:rsid w:val="00ED1AE1"/>
    <w:rsid w:val="00ED1E52"/>
    <w:rsid w:val="00ED3C57"/>
    <w:rsid w:val="00ED3E92"/>
    <w:rsid w:val="00ED67BC"/>
    <w:rsid w:val="00ED6DEE"/>
    <w:rsid w:val="00EE4815"/>
    <w:rsid w:val="00EE4F2F"/>
    <w:rsid w:val="00EF3C46"/>
    <w:rsid w:val="00EF58CE"/>
    <w:rsid w:val="00F005D0"/>
    <w:rsid w:val="00F021C3"/>
    <w:rsid w:val="00F02AFA"/>
    <w:rsid w:val="00F140AF"/>
    <w:rsid w:val="00F151CC"/>
    <w:rsid w:val="00F16E0C"/>
    <w:rsid w:val="00F224AA"/>
    <w:rsid w:val="00F27145"/>
    <w:rsid w:val="00F31EEC"/>
    <w:rsid w:val="00F3495D"/>
    <w:rsid w:val="00F36C44"/>
    <w:rsid w:val="00F37A0B"/>
    <w:rsid w:val="00F4230F"/>
    <w:rsid w:val="00F4329A"/>
    <w:rsid w:val="00F44B47"/>
    <w:rsid w:val="00F47FE2"/>
    <w:rsid w:val="00F60209"/>
    <w:rsid w:val="00F65F7F"/>
    <w:rsid w:val="00F672A7"/>
    <w:rsid w:val="00F70137"/>
    <w:rsid w:val="00F71388"/>
    <w:rsid w:val="00F71903"/>
    <w:rsid w:val="00F748FC"/>
    <w:rsid w:val="00F74DBC"/>
    <w:rsid w:val="00F76049"/>
    <w:rsid w:val="00F815F7"/>
    <w:rsid w:val="00F81E0D"/>
    <w:rsid w:val="00F81F68"/>
    <w:rsid w:val="00F83A86"/>
    <w:rsid w:val="00F83D0E"/>
    <w:rsid w:val="00F9121D"/>
    <w:rsid w:val="00F97201"/>
    <w:rsid w:val="00FA0898"/>
    <w:rsid w:val="00FA13F3"/>
    <w:rsid w:val="00FA4310"/>
    <w:rsid w:val="00FB0BF0"/>
    <w:rsid w:val="00FB7963"/>
    <w:rsid w:val="00FC2A74"/>
    <w:rsid w:val="00FD3A27"/>
    <w:rsid w:val="00FD55E9"/>
    <w:rsid w:val="00FD69AC"/>
    <w:rsid w:val="00FD7D97"/>
    <w:rsid w:val="00FF0F3F"/>
    <w:rsid w:val="00FF2351"/>
    <w:rsid w:val="00FF5EEA"/>
    <w:rsid w:val="00FF7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D832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282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251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51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28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2829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52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1</Characters>
  <Application>Microsoft Macintosh Word</Application>
  <DocSecurity>0</DocSecurity>
  <Lines>17</Lines>
  <Paragraphs>4</Paragraphs>
  <ScaleCrop>false</ScaleCrop>
  <LinksUpToDate>false</LinksUpToDate>
  <CharactersWithSpaces>2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heng Wang</cp:lastModifiedBy>
  <cp:revision>1</cp:revision>
  <dcterms:created xsi:type="dcterms:W3CDTF">2018-12-11T00:23:00Z</dcterms:created>
  <dcterms:modified xsi:type="dcterms:W3CDTF">2018-12-11T00:24:00Z</dcterms:modified>
</cp:coreProperties>
</file>